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777" w:rsidRDefault="00B7777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</w:pP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nam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hanu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N:\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Bhanu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\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TSS_nut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 paper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ut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ttrib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R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ngt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$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ttrib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reatment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engt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$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hanu.allbaytssnu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reatment=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can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lace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RT=compress(Est ||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-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||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bst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lace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nut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ST Dat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pth;</w:t>
      </w:r>
    </w:p>
    <w:p w:rsidR="00135737" w:rsidRPr="00B77777" w:rsidRDefault="00135737" w:rsidP="00135737">
      <w:pPr>
        <w:widowControl/>
        <w:autoSpaceDE w:val="0"/>
        <w:autoSpaceDN w:val="0"/>
        <w:adjustRightInd w:val="0"/>
        <w:rPr>
          <w:rFonts w:cs="Times New Roman"/>
          <w:b/>
          <w:szCs w:val="24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35737" w:rsidRDefault="00B7777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B77777">
        <w:rPr>
          <w:rFonts w:cs="Times New Roman"/>
          <w:b/>
          <w:szCs w:val="24"/>
          <w:shd w:val="clear" w:color="auto" w:fill="FFFFFF"/>
        </w:rPr>
        <w:t xml:space="preserve">To </w:t>
      </w:r>
      <w:r>
        <w:rPr>
          <w:rFonts w:cs="Times New Roman"/>
          <w:b/>
          <w:szCs w:val="24"/>
          <w:shd w:val="clear" w:color="auto" w:fill="FFFFFF"/>
        </w:rPr>
        <w:t>c</w:t>
      </w:r>
      <w:r w:rsidRPr="00B77777">
        <w:rPr>
          <w:rFonts w:cs="Times New Roman"/>
          <w:b/>
          <w:szCs w:val="24"/>
          <w:shd w:val="clear" w:color="auto" w:fill="FFFFFF"/>
        </w:rPr>
        <w:t>alculate weighted means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nut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pr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ST Dat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pth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reatment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emp Sal DO pH Secchi PO4 SiO4 NH4 NOx Chl TSS POM 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AFDW POM missing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epth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a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Temp Sal DO pH Secchi PO4 SiO4 NH4 NOx Chl TSS POM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epth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pr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ST Dat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reatment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emp Sal DO pH Secchi PO4 SiO4 NH4 NOx Chl TSS POM; 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a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Temp Sal DO pH Secchi PO4 SiO4 NH4 NOx Chl TSS POM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st Date Treatment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pr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ST Date Treatment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emp Sal DO pH Secchi PO4 SiO4 NH4 NOx Chl TSS POM; 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ut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rop=_type_ _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r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_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a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Temp Sal DO pH Secchi PO4 SiO4 NH4 NOx Chl TSS POM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ut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ate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B77777" w:rsidRPr="00B77777" w:rsidRDefault="00B77777" w:rsidP="00135737">
      <w:pPr>
        <w:widowControl/>
        <w:autoSpaceDE w:val="0"/>
        <w:autoSpaceDN w:val="0"/>
        <w:adjustRightInd w:val="0"/>
        <w:rPr>
          <w:rFonts w:cs="Times New Roman"/>
          <w:b/>
          <w:color w:val="000000"/>
          <w:szCs w:val="24"/>
          <w:shd w:val="clear" w:color="auto" w:fill="FFFFFF"/>
        </w:rPr>
      </w:pPr>
      <w:r>
        <w:rPr>
          <w:rFonts w:cs="Times New Roman"/>
          <w:b/>
          <w:color w:val="000000"/>
          <w:szCs w:val="24"/>
          <w:shd w:val="clear" w:color="auto" w:fill="FFFFFF"/>
        </w:rPr>
        <w:t>T</w:t>
      </w:r>
      <w:r w:rsidRPr="00B77777">
        <w:rPr>
          <w:rFonts w:cs="Times New Roman"/>
          <w:b/>
          <w:color w:val="000000"/>
          <w:szCs w:val="24"/>
          <w:shd w:val="clear" w:color="auto" w:fill="FFFFFF"/>
        </w:rPr>
        <w:t>o obtain Fig 2</w:t>
      </w:r>
      <w:r w:rsidR="00010CFD">
        <w:rPr>
          <w:rFonts w:cs="Times New Roman"/>
          <w:b/>
          <w:color w:val="000000"/>
          <w:szCs w:val="24"/>
          <w:shd w:val="clear" w:color="auto" w:fill="FFFFFF"/>
        </w:rPr>
        <w:t xml:space="preserve"> of </w:t>
      </w:r>
      <w:proofErr w:type="spellStart"/>
      <w:r w:rsidR="00010CFD">
        <w:rPr>
          <w:rFonts w:cs="Times New Roman"/>
          <w:b/>
          <w:color w:val="000000"/>
          <w:szCs w:val="24"/>
          <w:shd w:val="clear" w:color="auto" w:fill="FFFFFF"/>
        </w:rPr>
        <w:t>Paudel</w:t>
      </w:r>
      <w:proofErr w:type="spellEnd"/>
      <w:r w:rsidR="00010CFD">
        <w:rPr>
          <w:rFonts w:cs="Times New Roman"/>
          <w:b/>
          <w:color w:val="000000"/>
          <w:szCs w:val="24"/>
          <w:shd w:val="clear" w:color="auto" w:fill="FFFFFF"/>
        </w:rPr>
        <w:t xml:space="preserve"> et al. 2019 paper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modsty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parent=journal, name=NFWF, TYPE=CLM, markers=circl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irclefill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riangl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ianglefill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quar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uarefill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tm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pi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ty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NFWF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g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pat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C:\Users\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pmontagna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\Documents\Students\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Paudel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\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Nutr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 Paper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raphic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ord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f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idth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mage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Mixing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scatt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ut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ompar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Sal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NH4 NOx PO4 SiO4) 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rou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RT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Estuary-Treatment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al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Salinity (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psu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)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NH4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NH4 (µ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mol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/L)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x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NOx (µ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mol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/L)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4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PO4 (µ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mol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/L)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iO4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SiO4 (µ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mol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/L)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bookmarkStart w:id="0" w:name="_GoBack"/>
      <w:bookmarkEnd w:id="0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ut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st date treatment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ut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pr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ST Date; 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emp Sal DO pH Secchi PO4 SiO4 NH4 NOx Chl TSS POM; </w:t>
      </w:r>
    </w:p>
    <w:p w:rsid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utti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drop=_type_ _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r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_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a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Temp Sal DO pH Secchi PO4 SiO4 NH4 NOx Chl TSS POM;</w:t>
      </w:r>
    </w:p>
    <w:p w:rsidR="00313138" w:rsidRPr="00135737" w:rsidRDefault="00135737" w:rsidP="00135737">
      <w:pPr>
        <w:widowControl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sectPr w:rsidR="00313138" w:rsidRPr="00135737" w:rsidSect="00697DB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737"/>
    <w:rsid w:val="00001CB8"/>
    <w:rsid w:val="00002FC6"/>
    <w:rsid w:val="0000438C"/>
    <w:rsid w:val="00005D3D"/>
    <w:rsid w:val="00005F41"/>
    <w:rsid w:val="00006AF7"/>
    <w:rsid w:val="0000754B"/>
    <w:rsid w:val="00010CFD"/>
    <w:rsid w:val="000170F7"/>
    <w:rsid w:val="000176E2"/>
    <w:rsid w:val="00021E55"/>
    <w:rsid w:val="00025478"/>
    <w:rsid w:val="00025763"/>
    <w:rsid w:val="00026E96"/>
    <w:rsid w:val="0002784C"/>
    <w:rsid w:val="000304A8"/>
    <w:rsid w:val="000400DC"/>
    <w:rsid w:val="00043BD0"/>
    <w:rsid w:val="000513FA"/>
    <w:rsid w:val="00053221"/>
    <w:rsid w:val="00053DAD"/>
    <w:rsid w:val="0005760D"/>
    <w:rsid w:val="00057F97"/>
    <w:rsid w:val="00060B55"/>
    <w:rsid w:val="00062D03"/>
    <w:rsid w:val="00066BF1"/>
    <w:rsid w:val="00067B7E"/>
    <w:rsid w:val="00070303"/>
    <w:rsid w:val="00071B6B"/>
    <w:rsid w:val="00072AC1"/>
    <w:rsid w:val="00074188"/>
    <w:rsid w:val="0007791E"/>
    <w:rsid w:val="000839D0"/>
    <w:rsid w:val="00084973"/>
    <w:rsid w:val="00085B93"/>
    <w:rsid w:val="000861C2"/>
    <w:rsid w:val="00094621"/>
    <w:rsid w:val="00094C12"/>
    <w:rsid w:val="00095667"/>
    <w:rsid w:val="000A0212"/>
    <w:rsid w:val="000A2512"/>
    <w:rsid w:val="000A29B0"/>
    <w:rsid w:val="000A377F"/>
    <w:rsid w:val="000A41A5"/>
    <w:rsid w:val="000A6B69"/>
    <w:rsid w:val="000A749F"/>
    <w:rsid w:val="000B1D5E"/>
    <w:rsid w:val="000B3735"/>
    <w:rsid w:val="000B3D78"/>
    <w:rsid w:val="000B5AF4"/>
    <w:rsid w:val="000B6EBA"/>
    <w:rsid w:val="000C0C83"/>
    <w:rsid w:val="000C0DE8"/>
    <w:rsid w:val="000C75E1"/>
    <w:rsid w:val="000C7D2E"/>
    <w:rsid w:val="000D01B1"/>
    <w:rsid w:val="000D01B9"/>
    <w:rsid w:val="000D0EF3"/>
    <w:rsid w:val="000D2C99"/>
    <w:rsid w:val="000D51FD"/>
    <w:rsid w:val="000D642D"/>
    <w:rsid w:val="000D72A9"/>
    <w:rsid w:val="000E0883"/>
    <w:rsid w:val="000E737F"/>
    <w:rsid w:val="000F025F"/>
    <w:rsid w:val="000F1EAF"/>
    <w:rsid w:val="000F6EEE"/>
    <w:rsid w:val="000F7B6B"/>
    <w:rsid w:val="001049C7"/>
    <w:rsid w:val="00106321"/>
    <w:rsid w:val="00107C86"/>
    <w:rsid w:val="001102BE"/>
    <w:rsid w:val="00110847"/>
    <w:rsid w:val="00115824"/>
    <w:rsid w:val="00115EEB"/>
    <w:rsid w:val="0012298E"/>
    <w:rsid w:val="001251E1"/>
    <w:rsid w:val="00125BAD"/>
    <w:rsid w:val="00127CB8"/>
    <w:rsid w:val="0013192A"/>
    <w:rsid w:val="0013432A"/>
    <w:rsid w:val="00135737"/>
    <w:rsid w:val="001363A0"/>
    <w:rsid w:val="00145BAC"/>
    <w:rsid w:val="00146361"/>
    <w:rsid w:val="00147856"/>
    <w:rsid w:val="001505D1"/>
    <w:rsid w:val="00152710"/>
    <w:rsid w:val="001530A6"/>
    <w:rsid w:val="001546F8"/>
    <w:rsid w:val="00166766"/>
    <w:rsid w:val="00167E8C"/>
    <w:rsid w:val="00174BEB"/>
    <w:rsid w:val="00174F84"/>
    <w:rsid w:val="0017739F"/>
    <w:rsid w:val="00180EEA"/>
    <w:rsid w:val="00181FFB"/>
    <w:rsid w:val="001821A4"/>
    <w:rsid w:val="00182D91"/>
    <w:rsid w:val="00183BC0"/>
    <w:rsid w:val="00184A22"/>
    <w:rsid w:val="00191BEF"/>
    <w:rsid w:val="001925DE"/>
    <w:rsid w:val="00195A7E"/>
    <w:rsid w:val="00195D81"/>
    <w:rsid w:val="00196F59"/>
    <w:rsid w:val="00196FEA"/>
    <w:rsid w:val="001A0F31"/>
    <w:rsid w:val="001A19BC"/>
    <w:rsid w:val="001A2D9B"/>
    <w:rsid w:val="001A4416"/>
    <w:rsid w:val="001A71CF"/>
    <w:rsid w:val="001B13DC"/>
    <w:rsid w:val="001B3BA8"/>
    <w:rsid w:val="001B57DF"/>
    <w:rsid w:val="001C060A"/>
    <w:rsid w:val="001C6A72"/>
    <w:rsid w:val="001D01E3"/>
    <w:rsid w:val="001D05CD"/>
    <w:rsid w:val="001D38EC"/>
    <w:rsid w:val="001D3EED"/>
    <w:rsid w:val="001D46C3"/>
    <w:rsid w:val="001D5FCB"/>
    <w:rsid w:val="001D6D96"/>
    <w:rsid w:val="001E05E5"/>
    <w:rsid w:val="001E0D45"/>
    <w:rsid w:val="001E48E4"/>
    <w:rsid w:val="001E52F3"/>
    <w:rsid w:val="001E7D03"/>
    <w:rsid w:val="001E7D3B"/>
    <w:rsid w:val="001F14B4"/>
    <w:rsid w:val="001F6695"/>
    <w:rsid w:val="002006E2"/>
    <w:rsid w:val="002032D3"/>
    <w:rsid w:val="00210F1A"/>
    <w:rsid w:val="00211AA5"/>
    <w:rsid w:val="0021377E"/>
    <w:rsid w:val="00216EB0"/>
    <w:rsid w:val="002219C7"/>
    <w:rsid w:val="00224E51"/>
    <w:rsid w:val="002309F3"/>
    <w:rsid w:val="0023256C"/>
    <w:rsid w:val="00233FF8"/>
    <w:rsid w:val="002348EF"/>
    <w:rsid w:val="00235154"/>
    <w:rsid w:val="00240EEF"/>
    <w:rsid w:val="00241C56"/>
    <w:rsid w:val="00242922"/>
    <w:rsid w:val="00250804"/>
    <w:rsid w:val="0025314C"/>
    <w:rsid w:val="002533FA"/>
    <w:rsid w:val="00254D8B"/>
    <w:rsid w:val="00255DF0"/>
    <w:rsid w:val="002569C3"/>
    <w:rsid w:val="002572FE"/>
    <w:rsid w:val="00265B87"/>
    <w:rsid w:val="00266C61"/>
    <w:rsid w:val="00270518"/>
    <w:rsid w:val="00270D37"/>
    <w:rsid w:val="00271CE8"/>
    <w:rsid w:val="00271D64"/>
    <w:rsid w:val="00272EA8"/>
    <w:rsid w:val="00273711"/>
    <w:rsid w:val="00273ED5"/>
    <w:rsid w:val="00277949"/>
    <w:rsid w:val="00280678"/>
    <w:rsid w:val="002809FA"/>
    <w:rsid w:val="0028277E"/>
    <w:rsid w:val="00282A92"/>
    <w:rsid w:val="00285A06"/>
    <w:rsid w:val="002904F8"/>
    <w:rsid w:val="002951F9"/>
    <w:rsid w:val="00295E4E"/>
    <w:rsid w:val="002A4D2D"/>
    <w:rsid w:val="002A5E19"/>
    <w:rsid w:val="002A7868"/>
    <w:rsid w:val="002B2EB5"/>
    <w:rsid w:val="002B3638"/>
    <w:rsid w:val="002C1291"/>
    <w:rsid w:val="002C24FE"/>
    <w:rsid w:val="002C72F7"/>
    <w:rsid w:val="002C768F"/>
    <w:rsid w:val="002C77E4"/>
    <w:rsid w:val="002D1B75"/>
    <w:rsid w:val="002D3223"/>
    <w:rsid w:val="002D32F8"/>
    <w:rsid w:val="002D435F"/>
    <w:rsid w:val="002E2A27"/>
    <w:rsid w:val="002E698B"/>
    <w:rsid w:val="002E77D0"/>
    <w:rsid w:val="002F4960"/>
    <w:rsid w:val="002F4E80"/>
    <w:rsid w:val="002F4E82"/>
    <w:rsid w:val="002F4F0F"/>
    <w:rsid w:val="002F5D4B"/>
    <w:rsid w:val="002F67C2"/>
    <w:rsid w:val="0030411A"/>
    <w:rsid w:val="0030545B"/>
    <w:rsid w:val="003101A8"/>
    <w:rsid w:val="003106D5"/>
    <w:rsid w:val="00311E4F"/>
    <w:rsid w:val="00313138"/>
    <w:rsid w:val="0031361E"/>
    <w:rsid w:val="0031417D"/>
    <w:rsid w:val="0031593A"/>
    <w:rsid w:val="0032066E"/>
    <w:rsid w:val="00320AA5"/>
    <w:rsid w:val="00320F34"/>
    <w:rsid w:val="003219E6"/>
    <w:rsid w:val="00323593"/>
    <w:rsid w:val="00327CF0"/>
    <w:rsid w:val="00327FC2"/>
    <w:rsid w:val="003325AC"/>
    <w:rsid w:val="00337114"/>
    <w:rsid w:val="00340C78"/>
    <w:rsid w:val="00347307"/>
    <w:rsid w:val="00351BEF"/>
    <w:rsid w:val="0035552E"/>
    <w:rsid w:val="00355558"/>
    <w:rsid w:val="003564DE"/>
    <w:rsid w:val="00360F05"/>
    <w:rsid w:val="003652DB"/>
    <w:rsid w:val="00365E94"/>
    <w:rsid w:val="003663E3"/>
    <w:rsid w:val="00370DD7"/>
    <w:rsid w:val="003713EF"/>
    <w:rsid w:val="00375ACB"/>
    <w:rsid w:val="00383A8A"/>
    <w:rsid w:val="00384370"/>
    <w:rsid w:val="00386BC5"/>
    <w:rsid w:val="0039061D"/>
    <w:rsid w:val="00391CE1"/>
    <w:rsid w:val="00394A96"/>
    <w:rsid w:val="0039603F"/>
    <w:rsid w:val="003A0C3B"/>
    <w:rsid w:val="003A0FEE"/>
    <w:rsid w:val="003A171D"/>
    <w:rsid w:val="003A3868"/>
    <w:rsid w:val="003A4B62"/>
    <w:rsid w:val="003B07A9"/>
    <w:rsid w:val="003B3E57"/>
    <w:rsid w:val="003B487F"/>
    <w:rsid w:val="003B5A71"/>
    <w:rsid w:val="003C0EEF"/>
    <w:rsid w:val="003C1DC3"/>
    <w:rsid w:val="003C42B2"/>
    <w:rsid w:val="003C4E0C"/>
    <w:rsid w:val="003C5BFC"/>
    <w:rsid w:val="003D050D"/>
    <w:rsid w:val="003D0903"/>
    <w:rsid w:val="003D095E"/>
    <w:rsid w:val="003D2538"/>
    <w:rsid w:val="003D267C"/>
    <w:rsid w:val="003D58F5"/>
    <w:rsid w:val="003D6D5F"/>
    <w:rsid w:val="003E417C"/>
    <w:rsid w:val="003E620A"/>
    <w:rsid w:val="003F11DC"/>
    <w:rsid w:val="003F2DBA"/>
    <w:rsid w:val="003F59BA"/>
    <w:rsid w:val="0040078B"/>
    <w:rsid w:val="004063DE"/>
    <w:rsid w:val="00406415"/>
    <w:rsid w:val="00411A1B"/>
    <w:rsid w:val="00411F11"/>
    <w:rsid w:val="00413B5A"/>
    <w:rsid w:val="004163DE"/>
    <w:rsid w:val="00416919"/>
    <w:rsid w:val="00420250"/>
    <w:rsid w:val="0043208F"/>
    <w:rsid w:val="00433949"/>
    <w:rsid w:val="00436F98"/>
    <w:rsid w:val="0044042C"/>
    <w:rsid w:val="004454B0"/>
    <w:rsid w:val="00451F1C"/>
    <w:rsid w:val="00452D19"/>
    <w:rsid w:val="004551F0"/>
    <w:rsid w:val="004604B0"/>
    <w:rsid w:val="004718B5"/>
    <w:rsid w:val="0047392C"/>
    <w:rsid w:val="00474A6B"/>
    <w:rsid w:val="00476E3E"/>
    <w:rsid w:val="004838FE"/>
    <w:rsid w:val="0048434C"/>
    <w:rsid w:val="00486F43"/>
    <w:rsid w:val="00487F4F"/>
    <w:rsid w:val="004918C5"/>
    <w:rsid w:val="004922F7"/>
    <w:rsid w:val="004932F1"/>
    <w:rsid w:val="00495939"/>
    <w:rsid w:val="00495BCA"/>
    <w:rsid w:val="004B1A11"/>
    <w:rsid w:val="004B1CA5"/>
    <w:rsid w:val="004B507F"/>
    <w:rsid w:val="004C1E18"/>
    <w:rsid w:val="004C55EA"/>
    <w:rsid w:val="004C5A06"/>
    <w:rsid w:val="004C5E53"/>
    <w:rsid w:val="004C76A7"/>
    <w:rsid w:val="004D0298"/>
    <w:rsid w:val="004D1E1F"/>
    <w:rsid w:val="004D31A1"/>
    <w:rsid w:val="004D58C8"/>
    <w:rsid w:val="004D5BA7"/>
    <w:rsid w:val="004D722B"/>
    <w:rsid w:val="004D76FE"/>
    <w:rsid w:val="004E18EE"/>
    <w:rsid w:val="004E27F7"/>
    <w:rsid w:val="004E4E41"/>
    <w:rsid w:val="004E53D3"/>
    <w:rsid w:val="004E6123"/>
    <w:rsid w:val="004E7475"/>
    <w:rsid w:val="004F37DB"/>
    <w:rsid w:val="00502D1A"/>
    <w:rsid w:val="0050385A"/>
    <w:rsid w:val="00507104"/>
    <w:rsid w:val="00513600"/>
    <w:rsid w:val="00523D9B"/>
    <w:rsid w:val="005254F2"/>
    <w:rsid w:val="00525F3A"/>
    <w:rsid w:val="0053235F"/>
    <w:rsid w:val="00534C98"/>
    <w:rsid w:val="00535F6E"/>
    <w:rsid w:val="005369FE"/>
    <w:rsid w:val="00536C18"/>
    <w:rsid w:val="0054168E"/>
    <w:rsid w:val="005418ED"/>
    <w:rsid w:val="00541997"/>
    <w:rsid w:val="00543804"/>
    <w:rsid w:val="0054439A"/>
    <w:rsid w:val="0054780D"/>
    <w:rsid w:val="00547CCF"/>
    <w:rsid w:val="0055070C"/>
    <w:rsid w:val="0055448F"/>
    <w:rsid w:val="00557603"/>
    <w:rsid w:val="00560E45"/>
    <w:rsid w:val="00561D17"/>
    <w:rsid w:val="005641DB"/>
    <w:rsid w:val="00566BB2"/>
    <w:rsid w:val="00567F28"/>
    <w:rsid w:val="00573D18"/>
    <w:rsid w:val="0057471D"/>
    <w:rsid w:val="00575EEC"/>
    <w:rsid w:val="005775EA"/>
    <w:rsid w:val="0058344F"/>
    <w:rsid w:val="00583CED"/>
    <w:rsid w:val="00585358"/>
    <w:rsid w:val="00585A5D"/>
    <w:rsid w:val="00587A6D"/>
    <w:rsid w:val="0059153C"/>
    <w:rsid w:val="00593C19"/>
    <w:rsid w:val="00595049"/>
    <w:rsid w:val="005961A0"/>
    <w:rsid w:val="00596F46"/>
    <w:rsid w:val="00597092"/>
    <w:rsid w:val="005A4184"/>
    <w:rsid w:val="005A5249"/>
    <w:rsid w:val="005A6F8A"/>
    <w:rsid w:val="005B107E"/>
    <w:rsid w:val="005B1938"/>
    <w:rsid w:val="005B20A0"/>
    <w:rsid w:val="005C17FA"/>
    <w:rsid w:val="005C2375"/>
    <w:rsid w:val="005C2D4A"/>
    <w:rsid w:val="005C3628"/>
    <w:rsid w:val="005C47A0"/>
    <w:rsid w:val="005D08DE"/>
    <w:rsid w:val="005D1D61"/>
    <w:rsid w:val="005D5F18"/>
    <w:rsid w:val="005D7B10"/>
    <w:rsid w:val="005E0012"/>
    <w:rsid w:val="005E4FB9"/>
    <w:rsid w:val="005E7A32"/>
    <w:rsid w:val="005F2B38"/>
    <w:rsid w:val="005F781A"/>
    <w:rsid w:val="00600C12"/>
    <w:rsid w:val="006024CA"/>
    <w:rsid w:val="00605969"/>
    <w:rsid w:val="006059DF"/>
    <w:rsid w:val="00613264"/>
    <w:rsid w:val="006164AD"/>
    <w:rsid w:val="00616988"/>
    <w:rsid w:val="00625D47"/>
    <w:rsid w:val="00630BFC"/>
    <w:rsid w:val="00632060"/>
    <w:rsid w:val="00633B16"/>
    <w:rsid w:val="006347A9"/>
    <w:rsid w:val="0063638B"/>
    <w:rsid w:val="006365AE"/>
    <w:rsid w:val="00637E26"/>
    <w:rsid w:val="0064209E"/>
    <w:rsid w:val="006440B3"/>
    <w:rsid w:val="00645FC7"/>
    <w:rsid w:val="006502EF"/>
    <w:rsid w:val="00650AD4"/>
    <w:rsid w:val="0065185B"/>
    <w:rsid w:val="00654280"/>
    <w:rsid w:val="0065441D"/>
    <w:rsid w:val="0065445B"/>
    <w:rsid w:val="006549B0"/>
    <w:rsid w:val="00660865"/>
    <w:rsid w:val="00660BF8"/>
    <w:rsid w:val="00660F86"/>
    <w:rsid w:val="00662E33"/>
    <w:rsid w:val="00664033"/>
    <w:rsid w:val="00664AEB"/>
    <w:rsid w:val="00664EB7"/>
    <w:rsid w:val="0066532C"/>
    <w:rsid w:val="00673B93"/>
    <w:rsid w:val="00673FDC"/>
    <w:rsid w:val="00675AB7"/>
    <w:rsid w:val="006774F3"/>
    <w:rsid w:val="00677DF7"/>
    <w:rsid w:val="006826D7"/>
    <w:rsid w:val="0068441C"/>
    <w:rsid w:val="00687625"/>
    <w:rsid w:val="00690848"/>
    <w:rsid w:val="006909D3"/>
    <w:rsid w:val="00693F75"/>
    <w:rsid w:val="006944D8"/>
    <w:rsid w:val="00694E2A"/>
    <w:rsid w:val="006A1368"/>
    <w:rsid w:val="006A1A49"/>
    <w:rsid w:val="006A26A3"/>
    <w:rsid w:val="006A5E1D"/>
    <w:rsid w:val="006A6BDB"/>
    <w:rsid w:val="006B0097"/>
    <w:rsid w:val="006B14A8"/>
    <w:rsid w:val="006B38B6"/>
    <w:rsid w:val="006B3C4C"/>
    <w:rsid w:val="006B3D72"/>
    <w:rsid w:val="006B4A3E"/>
    <w:rsid w:val="006C381E"/>
    <w:rsid w:val="006C404A"/>
    <w:rsid w:val="006C5775"/>
    <w:rsid w:val="006C5828"/>
    <w:rsid w:val="006D323B"/>
    <w:rsid w:val="006D4739"/>
    <w:rsid w:val="006D53F5"/>
    <w:rsid w:val="006D5E06"/>
    <w:rsid w:val="006D70A4"/>
    <w:rsid w:val="006E1876"/>
    <w:rsid w:val="006E2C9D"/>
    <w:rsid w:val="006E4808"/>
    <w:rsid w:val="006E756D"/>
    <w:rsid w:val="006F2B62"/>
    <w:rsid w:val="006F36F7"/>
    <w:rsid w:val="006F5428"/>
    <w:rsid w:val="006F676A"/>
    <w:rsid w:val="006F761C"/>
    <w:rsid w:val="00704292"/>
    <w:rsid w:val="0070513B"/>
    <w:rsid w:val="00705839"/>
    <w:rsid w:val="0070668F"/>
    <w:rsid w:val="00706C88"/>
    <w:rsid w:val="007076C9"/>
    <w:rsid w:val="00707AF1"/>
    <w:rsid w:val="00710C39"/>
    <w:rsid w:val="0072032D"/>
    <w:rsid w:val="00720E84"/>
    <w:rsid w:val="00723259"/>
    <w:rsid w:val="007258E8"/>
    <w:rsid w:val="00726321"/>
    <w:rsid w:val="00731A7C"/>
    <w:rsid w:val="0073227B"/>
    <w:rsid w:val="00732B8C"/>
    <w:rsid w:val="007330CF"/>
    <w:rsid w:val="00741687"/>
    <w:rsid w:val="00741CA7"/>
    <w:rsid w:val="007423E7"/>
    <w:rsid w:val="007425DF"/>
    <w:rsid w:val="0075077E"/>
    <w:rsid w:val="007549D8"/>
    <w:rsid w:val="00754AA4"/>
    <w:rsid w:val="00756E93"/>
    <w:rsid w:val="00762577"/>
    <w:rsid w:val="00762693"/>
    <w:rsid w:val="00762DF1"/>
    <w:rsid w:val="007645F5"/>
    <w:rsid w:val="00764653"/>
    <w:rsid w:val="0076483D"/>
    <w:rsid w:val="007673D4"/>
    <w:rsid w:val="00777563"/>
    <w:rsid w:val="007800B4"/>
    <w:rsid w:val="00780E0B"/>
    <w:rsid w:val="00781230"/>
    <w:rsid w:val="0078132F"/>
    <w:rsid w:val="0078154B"/>
    <w:rsid w:val="00783D15"/>
    <w:rsid w:val="00784FE8"/>
    <w:rsid w:val="0078792C"/>
    <w:rsid w:val="00790FD7"/>
    <w:rsid w:val="00791A86"/>
    <w:rsid w:val="00792972"/>
    <w:rsid w:val="0079441A"/>
    <w:rsid w:val="00795643"/>
    <w:rsid w:val="00795819"/>
    <w:rsid w:val="007A0CC5"/>
    <w:rsid w:val="007A4C4C"/>
    <w:rsid w:val="007A7F54"/>
    <w:rsid w:val="007B0A87"/>
    <w:rsid w:val="007B47BD"/>
    <w:rsid w:val="007B66BC"/>
    <w:rsid w:val="007B69F7"/>
    <w:rsid w:val="007C0F00"/>
    <w:rsid w:val="007C1C1E"/>
    <w:rsid w:val="007C2BE6"/>
    <w:rsid w:val="007C4398"/>
    <w:rsid w:val="007C476B"/>
    <w:rsid w:val="007C7FC1"/>
    <w:rsid w:val="007D02E2"/>
    <w:rsid w:val="007D2FBD"/>
    <w:rsid w:val="007E0F51"/>
    <w:rsid w:val="007E1228"/>
    <w:rsid w:val="007E2227"/>
    <w:rsid w:val="007E36FA"/>
    <w:rsid w:val="007E3F5F"/>
    <w:rsid w:val="007E411E"/>
    <w:rsid w:val="007F0D43"/>
    <w:rsid w:val="007F1827"/>
    <w:rsid w:val="007F32CC"/>
    <w:rsid w:val="008057CA"/>
    <w:rsid w:val="008073D4"/>
    <w:rsid w:val="00813A6C"/>
    <w:rsid w:val="00813A6E"/>
    <w:rsid w:val="008179D7"/>
    <w:rsid w:val="00822CFB"/>
    <w:rsid w:val="0082370E"/>
    <w:rsid w:val="00834794"/>
    <w:rsid w:val="00835635"/>
    <w:rsid w:val="00840078"/>
    <w:rsid w:val="00841FEC"/>
    <w:rsid w:val="00845AB8"/>
    <w:rsid w:val="0085199F"/>
    <w:rsid w:val="008624CF"/>
    <w:rsid w:val="00862649"/>
    <w:rsid w:val="00866885"/>
    <w:rsid w:val="00867167"/>
    <w:rsid w:val="008709F2"/>
    <w:rsid w:val="008739A2"/>
    <w:rsid w:val="00876CDD"/>
    <w:rsid w:val="00877C98"/>
    <w:rsid w:val="00880158"/>
    <w:rsid w:val="008806D1"/>
    <w:rsid w:val="008813C4"/>
    <w:rsid w:val="00883599"/>
    <w:rsid w:val="00885C2D"/>
    <w:rsid w:val="00886E26"/>
    <w:rsid w:val="0088730F"/>
    <w:rsid w:val="00887FEC"/>
    <w:rsid w:val="00891A10"/>
    <w:rsid w:val="00893744"/>
    <w:rsid w:val="008944E9"/>
    <w:rsid w:val="008A1B09"/>
    <w:rsid w:val="008A24F7"/>
    <w:rsid w:val="008A4452"/>
    <w:rsid w:val="008B2359"/>
    <w:rsid w:val="008B2947"/>
    <w:rsid w:val="008B41E1"/>
    <w:rsid w:val="008B5D0D"/>
    <w:rsid w:val="008B62B9"/>
    <w:rsid w:val="008B6599"/>
    <w:rsid w:val="008B6BB9"/>
    <w:rsid w:val="008C0EAA"/>
    <w:rsid w:val="008C26F6"/>
    <w:rsid w:val="008C5A29"/>
    <w:rsid w:val="008D023F"/>
    <w:rsid w:val="008D0454"/>
    <w:rsid w:val="008D2802"/>
    <w:rsid w:val="008D2834"/>
    <w:rsid w:val="008D6ECB"/>
    <w:rsid w:val="008E66EE"/>
    <w:rsid w:val="008E74C7"/>
    <w:rsid w:val="008F05C5"/>
    <w:rsid w:val="008F1573"/>
    <w:rsid w:val="008F15BE"/>
    <w:rsid w:val="008F4B75"/>
    <w:rsid w:val="008F57E4"/>
    <w:rsid w:val="008F79BB"/>
    <w:rsid w:val="0090064B"/>
    <w:rsid w:val="00900D0D"/>
    <w:rsid w:val="00900FC4"/>
    <w:rsid w:val="0090134F"/>
    <w:rsid w:val="00901B3D"/>
    <w:rsid w:val="00901BBF"/>
    <w:rsid w:val="00902345"/>
    <w:rsid w:val="00902B3C"/>
    <w:rsid w:val="0090409A"/>
    <w:rsid w:val="00907605"/>
    <w:rsid w:val="009124A6"/>
    <w:rsid w:val="0091472B"/>
    <w:rsid w:val="00920861"/>
    <w:rsid w:val="0092130B"/>
    <w:rsid w:val="00921E35"/>
    <w:rsid w:val="00921E6C"/>
    <w:rsid w:val="00922BCC"/>
    <w:rsid w:val="00924DCE"/>
    <w:rsid w:val="00925174"/>
    <w:rsid w:val="00927B8C"/>
    <w:rsid w:val="00927C3A"/>
    <w:rsid w:val="009329AC"/>
    <w:rsid w:val="00932BF9"/>
    <w:rsid w:val="0093308F"/>
    <w:rsid w:val="0093673D"/>
    <w:rsid w:val="00937313"/>
    <w:rsid w:val="009374BF"/>
    <w:rsid w:val="009376E4"/>
    <w:rsid w:val="00945EA1"/>
    <w:rsid w:val="00946A57"/>
    <w:rsid w:val="00946E07"/>
    <w:rsid w:val="00954EA6"/>
    <w:rsid w:val="0095772E"/>
    <w:rsid w:val="00960676"/>
    <w:rsid w:val="009769DD"/>
    <w:rsid w:val="00980A7E"/>
    <w:rsid w:val="009827B0"/>
    <w:rsid w:val="00986C06"/>
    <w:rsid w:val="00987A5C"/>
    <w:rsid w:val="009944E6"/>
    <w:rsid w:val="009A0BBF"/>
    <w:rsid w:val="009A1BAC"/>
    <w:rsid w:val="009A1F78"/>
    <w:rsid w:val="009A3A71"/>
    <w:rsid w:val="009A3FAD"/>
    <w:rsid w:val="009B0729"/>
    <w:rsid w:val="009B15A0"/>
    <w:rsid w:val="009B3ED0"/>
    <w:rsid w:val="009B498F"/>
    <w:rsid w:val="009B7E59"/>
    <w:rsid w:val="009C2287"/>
    <w:rsid w:val="009C28E5"/>
    <w:rsid w:val="009C52B4"/>
    <w:rsid w:val="009C6702"/>
    <w:rsid w:val="009C6B71"/>
    <w:rsid w:val="009D0916"/>
    <w:rsid w:val="009D0E0B"/>
    <w:rsid w:val="009D1727"/>
    <w:rsid w:val="009D1986"/>
    <w:rsid w:val="009D21E0"/>
    <w:rsid w:val="009D26E0"/>
    <w:rsid w:val="009E1138"/>
    <w:rsid w:val="009E5F86"/>
    <w:rsid w:val="009F0DF7"/>
    <w:rsid w:val="009F1319"/>
    <w:rsid w:val="009F3E35"/>
    <w:rsid w:val="009F673D"/>
    <w:rsid w:val="00A00B3E"/>
    <w:rsid w:val="00A01DB7"/>
    <w:rsid w:val="00A02022"/>
    <w:rsid w:val="00A03456"/>
    <w:rsid w:val="00A07B66"/>
    <w:rsid w:val="00A11B13"/>
    <w:rsid w:val="00A140B5"/>
    <w:rsid w:val="00A16C80"/>
    <w:rsid w:val="00A2077B"/>
    <w:rsid w:val="00A23A33"/>
    <w:rsid w:val="00A24E0B"/>
    <w:rsid w:val="00A25965"/>
    <w:rsid w:val="00A312CD"/>
    <w:rsid w:val="00A32C55"/>
    <w:rsid w:val="00A418B5"/>
    <w:rsid w:val="00A428A4"/>
    <w:rsid w:val="00A4342C"/>
    <w:rsid w:val="00A474D7"/>
    <w:rsid w:val="00A547D6"/>
    <w:rsid w:val="00A56294"/>
    <w:rsid w:val="00A57F1C"/>
    <w:rsid w:val="00A61DA4"/>
    <w:rsid w:val="00A63107"/>
    <w:rsid w:val="00A643CB"/>
    <w:rsid w:val="00A66BDC"/>
    <w:rsid w:val="00A67246"/>
    <w:rsid w:val="00A67FBB"/>
    <w:rsid w:val="00A71FBA"/>
    <w:rsid w:val="00A72D15"/>
    <w:rsid w:val="00A72D41"/>
    <w:rsid w:val="00A80475"/>
    <w:rsid w:val="00A82301"/>
    <w:rsid w:val="00A875C1"/>
    <w:rsid w:val="00A90229"/>
    <w:rsid w:val="00A91252"/>
    <w:rsid w:val="00A9153B"/>
    <w:rsid w:val="00A91D85"/>
    <w:rsid w:val="00A934D1"/>
    <w:rsid w:val="00A94859"/>
    <w:rsid w:val="00A9533F"/>
    <w:rsid w:val="00AA33BB"/>
    <w:rsid w:val="00AA510B"/>
    <w:rsid w:val="00AA5A1D"/>
    <w:rsid w:val="00AB450A"/>
    <w:rsid w:val="00AC5878"/>
    <w:rsid w:val="00AD3D48"/>
    <w:rsid w:val="00AD5C90"/>
    <w:rsid w:val="00AD668A"/>
    <w:rsid w:val="00AD7A40"/>
    <w:rsid w:val="00AD7CC8"/>
    <w:rsid w:val="00AD7E02"/>
    <w:rsid w:val="00AE096E"/>
    <w:rsid w:val="00AE11EF"/>
    <w:rsid w:val="00AF1D0C"/>
    <w:rsid w:val="00AF2FEB"/>
    <w:rsid w:val="00AF35F0"/>
    <w:rsid w:val="00AF5FFB"/>
    <w:rsid w:val="00AF6E69"/>
    <w:rsid w:val="00AF7BD8"/>
    <w:rsid w:val="00B059A4"/>
    <w:rsid w:val="00B109BD"/>
    <w:rsid w:val="00B13E00"/>
    <w:rsid w:val="00B144EB"/>
    <w:rsid w:val="00B16DA2"/>
    <w:rsid w:val="00B17E87"/>
    <w:rsid w:val="00B220A7"/>
    <w:rsid w:val="00B27652"/>
    <w:rsid w:val="00B27BA3"/>
    <w:rsid w:val="00B30EF6"/>
    <w:rsid w:val="00B458F8"/>
    <w:rsid w:val="00B46295"/>
    <w:rsid w:val="00B47D5C"/>
    <w:rsid w:val="00B47EEB"/>
    <w:rsid w:val="00B50947"/>
    <w:rsid w:val="00B511C1"/>
    <w:rsid w:val="00B526D5"/>
    <w:rsid w:val="00B56633"/>
    <w:rsid w:val="00B60D83"/>
    <w:rsid w:val="00B61A66"/>
    <w:rsid w:val="00B61D9D"/>
    <w:rsid w:val="00B61E16"/>
    <w:rsid w:val="00B62677"/>
    <w:rsid w:val="00B64AAE"/>
    <w:rsid w:val="00B66B9F"/>
    <w:rsid w:val="00B671A8"/>
    <w:rsid w:val="00B708DB"/>
    <w:rsid w:val="00B710E8"/>
    <w:rsid w:val="00B7375B"/>
    <w:rsid w:val="00B76BFA"/>
    <w:rsid w:val="00B771CA"/>
    <w:rsid w:val="00B77777"/>
    <w:rsid w:val="00B80490"/>
    <w:rsid w:val="00B80BBD"/>
    <w:rsid w:val="00B80F2F"/>
    <w:rsid w:val="00B81832"/>
    <w:rsid w:val="00B819A4"/>
    <w:rsid w:val="00B82A52"/>
    <w:rsid w:val="00B83B9B"/>
    <w:rsid w:val="00B84439"/>
    <w:rsid w:val="00B8759F"/>
    <w:rsid w:val="00B90A91"/>
    <w:rsid w:val="00B90AF7"/>
    <w:rsid w:val="00B91E11"/>
    <w:rsid w:val="00B93FE0"/>
    <w:rsid w:val="00B95141"/>
    <w:rsid w:val="00B9598A"/>
    <w:rsid w:val="00B96D5C"/>
    <w:rsid w:val="00B9763D"/>
    <w:rsid w:val="00B979A2"/>
    <w:rsid w:val="00B97D66"/>
    <w:rsid w:val="00BA0185"/>
    <w:rsid w:val="00BA0CDD"/>
    <w:rsid w:val="00BA1F95"/>
    <w:rsid w:val="00BA2377"/>
    <w:rsid w:val="00BA2F5A"/>
    <w:rsid w:val="00BA329F"/>
    <w:rsid w:val="00BA5F52"/>
    <w:rsid w:val="00BB2791"/>
    <w:rsid w:val="00BB499B"/>
    <w:rsid w:val="00BB7634"/>
    <w:rsid w:val="00BC105A"/>
    <w:rsid w:val="00BC5052"/>
    <w:rsid w:val="00BC5F59"/>
    <w:rsid w:val="00BD54D9"/>
    <w:rsid w:val="00BD59EE"/>
    <w:rsid w:val="00BD6C62"/>
    <w:rsid w:val="00BE15B7"/>
    <w:rsid w:val="00BE33E8"/>
    <w:rsid w:val="00BE7274"/>
    <w:rsid w:val="00BE75D4"/>
    <w:rsid w:val="00BF0372"/>
    <w:rsid w:val="00BF05F5"/>
    <w:rsid w:val="00BF5F05"/>
    <w:rsid w:val="00C00EC1"/>
    <w:rsid w:val="00C02B9A"/>
    <w:rsid w:val="00C02F81"/>
    <w:rsid w:val="00C0533D"/>
    <w:rsid w:val="00C07DE0"/>
    <w:rsid w:val="00C14217"/>
    <w:rsid w:val="00C14516"/>
    <w:rsid w:val="00C145A7"/>
    <w:rsid w:val="00C15247"/>
    <w:rsid w:val="00C153C9"/>
    <w:rsid w:val="00C1682F"/>
    <w:rsid w:val="00C22119"/>
    <w:rsid w:val="00C22ECD"/>
    <w:rsid w:val="00C305AB"/>
    <w:rsid w:val="00C316F0"/>
    <w:rsid w:val="00C32993"/>
    <w:rsid w:val="00C3337A"/>
    <w:rsid w:val="00C33715"/>
    <w:rsid w:val="00C35957"/>
    <w:rsid w:val="00C40036"/>
    <w:rsid w:val="00C411F1"/>
    <w:rsid w:val="00C413C8"/>
    <w:rsid w:val="00C4635D"/>
    <w:rsid w:val="00C46E82"/>
    <w:rsid w:val="00C503B2"/>
    <w:rsid w:val="00C540BC"/>
    <w:rsid w:val="00C558CE"/>
    <w:rsid w:val="00C56AB0"/>
    <w:rsid w:val="00C572E9"/>
    <w:rsid w:val="00C60655"/>
    <w:rsid w:val="00C61451"/>
    <w:rsid w:val="00C61AD3"/>
    <w:rsid w:val="00C62AAA"/>
    <w:rsid w:val="00C67427"/>
    <w:rsid w:val="00C67B53"/>
    <w:rsid w:val="00C7030E"/>
    <w:rsid w:val="00C713A4"/>
    <w:rsid w:val="00C71E05"/>
    <w:rsid w:val="00C738AF"/>
    <w:rsid w:val="00C74CFC"/>
    <w:rsid w:val="00C750D1"/>
    <w:rsid w:val="00C75328"/>
    <w:rsid w:val="00C86390"/>
    <w:rsid w:val="00C9015C"/>
    <w:rsid w:val="00C93129"/>
    <w:rsid w:val="00C95142"/>
    <w:rsid w:val="00C96F5B"/>
    <w:rsid w:val="00CA3FB8"/>
    <w:rsid w:val="00CA6BB9"/>
    <w:rsid w:val="00CA7522"/>
    <w:rsid w:val="00CA75A2"/>
    <w:rsid w:val="00CB0999"/>
    <w:rsid w:val="00CB1D18"/>
    <w:rsid w:val="00CB20BC"/>
    <w:rsid w:val="00CB295E"/>
    <w:rsid w:val="00CB449E"/>
    <w:rsid w:val="00CB4DEC"/>
    <w:rsid w:val="00CB4E8C"/>
    <w:rsid w:val="00CB5178"/>
    <w:rsid w:val="00CB57DC"/>
    <w:rsid w:val="00CD1EEF"/>
    <w:rsid w:val="00CD2E57"/>
    <w:rsid w:val="00CD3BD1"/>
    <w:rsid w:val="00CD46CE"/>
    <w:rsid w:val="00CD55F3"/>
    <w:rsid w:val="00CD6072"/>
    <w:rsid w:val="00CE2EC6"/>
    <w:rsid w:val="00CE3BD4"/>
    <w:rsid w:val="00CE3F93"/>
    <w:rsid w:val="00CE60FE"/>
    <w:rsid w:val="00CE6189"/>
    <w:rsid w:val="00CE78EB"/>
    <w:rsid w:val="00CF0BCE"/>
    <w:rsid w:val="00CF1A0C"/>
    <w:rsid w:val="00CF1BD6"/>
    <w:rsid w:val="00CF2567"/>
    <w:rsid w:val="00CF280C"/>
    <w:rsid w:val="00CF448B"/>
    <w:rsid w:val="00CF57E2"/>
    <w:rsid w:val="00CF5E8A"/>
    <w:rsid w:val="00D02114"/>
    <w:rsid w:val="00D0259D"/>
    <w:rsid w:val="00D02976"/>
    <w:rsid w:val="00D04BF2"/>
    <w:rsid w:val="00D06C43"/>
    <w:rsid w:val="00D118A1"/>
    <w:rsid w:val="00D13BFC"/>
    <w:rsid w:val="00D1659A"/>
    <w:rsid w:val="00D169C8"/>
    <w:rsid w:val="00D16D0C"/>
    <w:rsid w:val="00D17D1B"/>
    <w:rsid w:val="00D2274F"/>
    <w:rsid w:val="00D228C1"/>
    <w:rsid w:val="00D27315"/>
    <w:rsid w:val="00D40ED1"/>
    <w:rsid w:val="00D44D76"/>
    <w:rsid w:val="00D46151"/>
    <w:rsid w:val="00D50FA7"/>
    <w:rsid w:val="00D56970"/>
    <w:rsid w:val="00D61786"/>
    <w:rsid w:val="00D61D39"/>
    <w:rsid w:val="00D62B21"/>
    <w:rsid w:val="00D62B91"/>
    <w:rsid w:val="00D63A3E"/>
    <w:rsid w:val="00D63A8A"/>
    <w:rsid w:val="00D66C9B"/>
    <w:rsid w:val="00D703A3"/>
    <w:rsid w:val="00D74B7E"/>
    <w:rsid w:val="00D74F2F"/>
    <w:rsid w:val="00D751A7"/>
    <w:rsid w:val="00D75446"/>
    <w:rsid w:val="00D8154E"/>
    <w:rsid w:val="00D818CC"/>
    <w:rsid w:val="00D82E14"/>
    <w:rsid w:val="00D84947"/>
    <w:rsid w:val="00D86660"/>
    <w:rsid w:val="00D91286"/>
    <w:rsid w:val="00D95382"/>
    <w:rsid w:val="00D973ED"/>
    <w:rsid w:val="00D9777A"/>
    <w:rsid w:val="00DA0D4B"/>
    <w:rsid w:val="00DA1048"/>
    <w:rsid w:val="00DA491D"/>
    <w:rsid w:val="00DA75E9"/>
    <w:rsid w:val="00DB059D"/>
    <w:rsid w:val="00DB0BEA"/>
    <w:rsid w:val="00DB3DEE"/>
    <w:rsid w:val="00DB5A29"/>
    <w:rsid w:val="00DC01BE"/>
    <w:rsid w:val="00DC2CBF"/>
    <w:rsid w:val="00DC317A"/>
    <w:rsid w:val="00DD0E43"/>
    <w:rsid w:val="00DD15B7"/>
    <w:rsid w:val="00DD27D2"/>
    <w:rsid w:val="00DD68C6"/>
    <w:rsid w:val="00DD7F6F"/>
    <w:rsid w:val="00DE13C2"/>
    <w:rsid w:val="00DE27A3"/>
    <w:rsid w:val="00DE33B5"/>
    <w:rsid w:val="00DE4CC2"/>
    <w:rsid w:val="00DE6D23"/>
    <w:rsid w:val="00E0204D"/>
    <w:rsid w:val="00E02D4C"/>
    <w:rsid w:val="00E03D06"/>
    <w:rsid w:val="00E04CAB"/>
    <w:rsid w:val="00E100EF"/>
    <w:rsid w:val="00E10D64"/>
    <w:rsid w:val="00E110B4"/>
    <w:rsid w:val="00E15F36"/>
    <w:rsid w:val="00E17479"/>
    <w:rsid w:val="00E25F82"/>
    <w:rsid w:val="00E3147B"/>
    <w:rsid w:val="00E32759"/>
    <w:rsid w:val="00E339EB"/>
    <w:rsid w:val="00E40507"/>
    <w:rsid w:val="00E40652"/>
    <w:rsid w:val="00E42C43"/>
    <w:rsid w:val="00E42C61"/>
    <w:rsid w:val="00E4479C"/>
    <w:rsid w:val="00E4506E"/>
    <w:rsid w:val="00E54C0F"/>
    <w:rsid w:val="00E56F92"/>
    <w:rsid w:val="00E62D3E"/>
    <w:rsid w:val="00E65AE7"/>
    <w:rsid w:val="00E65E3E"/>
    <w:rsid w:val="00E70468"/>
    <w:rsid w:val="00E70A0D"/>
    <w:rsid w:val="00E70C54"/>
    <w:rsid w:val="00E72541"/>
    <w:rsid w:val="00E73F7A"/>
    <w:rsid w:val="00E73FC9"/>
    <w:rsid w:val="00E74CC0"/>
    <w:rsid w:val="00E81811"/>
    <w:rsid w:val="00E81D1C"/>
    <w:rsid w:val="00E863D7"/>
    <w:rsid w:val="00E9691F"/>
    <w:rsid w:val="00E97D00"/>
    <w:rsid w:val="00EA2DA9"/>
    <w:rsid w:val="00EA4999"/>
    <w:rsid w:val="00EA5879"/>
    <w:rsid w:val="00EA5A84"/>
    <w:rsid w:val="00EA5DD5"/>
    <w:rsid w:val="00EA723D"/>
    <w:rsid w:val="00EB06FD"/>
    <w:rsid w:val="00EB1245"/>
    <w:rsid w:val="00EB155E"/>
    <w:rsid w:val="00EB4195"/>
    <w:rsid w:val="00EB473A"/>
    <w:rsid w:val="00EB4D94"/>
    <w:rsid w:val="00EB6582"/>
    <w:rsid w:val="00EB6AAE"/>
    <w:rsid w:val="00EB71A9"/>
    <w:rsid w:val="00EC1F99"/>
    <w:rsid w:val="00EC1FC2"/>
    <w:rsid w:val="00EC340B"/>
    <w:rsid w:val="00ED0586"/>
    <w:rsid w:val="00ED2BA5"/>
    <w:rsid w:val="00ED717D"/>
    <w:rsid w:val="00EE07F9"/>
    <w:rsid w:val="00EE2B42"/>
    <w:rsid w:val="00EE661D"/>
    <w:rsid w:val="00EE7A59"/>
    <w:rsid w:val="00EF177C"/>
    <w:rsid w:val="00EF28AA"/>
    <w:rsid w:val="00EF750E"/>
    <w:rsid w:val="00F00377"/>
    <w:rsid w:val="00F0064D"/>
    <w:rsid w:val="00F016D6"/>
    <w:rsid w:val="00F13753"/>
    <w:rsid w:val="00F13C70"/>
    <w:rsid w:val="00F14110"/>
    <w:rsid w:val="00F15F7C"/>
    <w:rsid w:val="00F23E22"/>
    <w:rsid w:val="00F256DF"/>
    <w:rsid w:val="00F25997"/>
    <w:rsid w:val="00F312B1"/>
    <w:rsid w:val="00F3134B"/>
    <w:rsid w:val="00F401F2"/>
    <w:rsid w:val="00F411C1"/>
    <w:rsid w:val="00F467E7"/>
    <w:rsid w:val="00F50090"/>
    <w:rsid w:val="00F529AC"/>
    <w:rsid w:val="00F54215"/>
    <w:rsid w:val="00F54B03"/>
    <w:rsid w:val="00F55039"/>
    <w:rsid w:val="00F5659D"/>
    <w:rsid w:val="00F56CDC"/>
    <w:rsid w:val="00F60ED8"/>
    <w:rsid w:val="00F61495"/>
    <w:rsid w:val="00F6264E"/>
    <w:rsid w:val="00F627B0"/>
    <w:rsid w:val="00F64B5C"/>
    <w:rsid w:val="00F72A59"/>
    <w:rsid w:val="00F74ADC"/>
    <w:rsid w:val="00F76B69"/>
    <w:rsid w:val="00F774A1"/>
    <w:rsid w:val="00F8012D"/>
    <w:rsid w:val="00F81077"/>
    <w:rsid w:val="00F91936"/>
    <w:rsid w:val="00F91DDA"/>
    <w:rsid w:val="00F926F0"/>
    <w:rsid w:val="00FA3774"/>
    <w:rsid w:val="00FA4065"/>
    <w:rsid w:val="00FA5171"/>
    <w:rsid w:val="00FA7360"/>
    <w:rsid w:val="00FA7890"/>
    <w:rsid w:val="00FA7FBD"/>
    <w:rsid w:val="00FB5D62"/>
    <w:rsid w:val="00FB62FB"/>
    <w:rsid w:val="00FB737E"/>
    <w:rsid w:val="00FB7634"/>
    <w:rsid w:val="00FC2976"/>
    <w:rsid w:val="00FC6A5F"/>
    <w:rsid w:val="00FC7E49"/>
    <w:rsid w:val="00FD11B8"/>
    <w:rsid w:val="00FD127D"/>
    <w:rsid w:val="00FD1ABE"/>
    <w:rsid w:val="00FD24F4"/>
    <w:rsid w:val="00FD3A99"/>
    <w:rsid w:val="00FD410C"/>
    <w:rsid w:val="00FD4F74"/>
    <w:rsid w:val="00FD7957"/>
    <w:rsid w:val="00FE1196"/>
    <w:rsid w:val="00FE1F03"/>
    <w:rsid w:val="00FE3281"/>
    <w:rsid w:val="00FE3F81"/>
    <w:rsid w:val="00FF0ADB"/>
    <w:rsid w:val="00FF4DC0"/>
    <w:rsid w:val="00FF5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715"/>
    <w:pPr>
      <w:widowControl w:val="0"/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715"/>
    <w:pPr>
      <w:widowControl w:val="0"/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tagna, Paul</dc:creator>
  <cp:lastModifiedBy>Paudel, Bhanu (DNREC)</cp:lastModifiedBy>
  <cp:revision>4</cp:revision>
  <dcterms:created xsi:type="dcterms:W3CDTF">2018-12-03T17:21:00Z</dcterms:created>
  <dcterms:modified xsi:type="dcterms:W3CDTF">2019-05-21T14:59:00Z</dcterms:modified>
</cp:coreProperties>
</file>